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CCB4B" w14:textId="77777777" w:rsidR="00504813" w:rsidRDefault="00504813" w:rsidP="0050481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>nformation</w:t>
      </w:r>
    </w:p>
    <w:p w14:paraId="4BEFD33D" w14:textId="77777777" w:rsidR="00504813" w:rsidRDefault="00504813" w:rsidP="005048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ed SNP date of </w:t>
      </w:r>
      <w:r>
        <w:rPr>
          <w:rFonts w:ascii="Times New Roman" w:hAnsi="Times New Roman" w:cs="Times New Roman" w:hint="eastAsia"/>
          <w:sz w:val="24"/>
        </w:rPr>
        <w:t xml:space="preserve">the genetic predispositions to </w:t>
      </w:r>
      <w:r>
        <w:rPr>
          <w:rFonts w:ascii="Times New Roman" w:hAnsi="Times New Roman" w:cs="Times New Roman"/>
          <w:sz w:val="24"/>
        </w:rPr>
        <w:t>lipid traits</w:t>
      </w:r>
      <w:r>
        <w:rPr>
          <w:rFonts w:ascii="Times New Roman" w:hAnsi="Times New Roman" w:cs="Times New Roman" w:hint="eastAsia"/>
          <w:sz w:val="24"/>
        </w:rPr>
        <w:t xml:space="preserve"> and PD risk.</w:t>
      </w:r>
    </w:p>
    <w:p w14:paraId="4A87A094" w14:textId="77777777" w:rsidR="00504813" w:rsidRDefault="00504813" w:rsidP="005048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2.</w:t>
      </w:r>
      <w:r>
        <w:rPr>
          <w:rFonts w:ascii="Times New Roman" w:hAnsi="Times New Roman" w:cs="Times New Roman" w:hint="eastAsia"/>
          <w:sz w:val="24"/>
        </w:rPr>
        <w:t xml:space="preserve"> Result data of association of genetic predispositions to lipid traits with risk of PD.</w:t>
      </w:r>
    </w:p>
    <w:p w14:paraId="50282A4D" w14:textId="77777777" w:rsidR="00504813" w:rsidRDefault="00504813" w:rsidP="005048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ummary of </w:t>
      </w:r>
      <w:r>
        <w:rPr>
          <w:rFonts w:ascii="Times New Roman" w:hAnsi="Times New Roman" w:cs="Times New Roman"/>
          <w:sz w:val="24"/>
        </w:rPr>
        <w:t>SNPs</w:t>
      </w:r>
      <w:r>
        <w:rPr>
          <w:rFonts w:ascii="Times New Roman" w:hAnsi="Times New Roman" w:cs="Times New Roman" w:hint="eastAsia"/>
          <w:sz w:val="24"/>
        </w:rPr>
        <w:t xml:space="preserve"> used for all significant correlation association evidence.</w:t>
      </w:r>
    </w:p>
    <w:p w14:paraId="2FEBB253" w14:textId="77777777" w:rsidR="00504813" w:rsidRDefault="00504813" w:rsidP="0050481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320C3F5" w14:textId="77777777" w:rsidR="00AB508A" w:rsidRDefault="00AB508A">
      <w:bookmarkStart w:id="0" w:name="_GoBack"/>
      <w:bookmarkEnd w:id="0"/>
    </w:p>
    <w:sectPr w:rsidR="00AB508A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A4A86" w14:textId="77777777" w:rsidR="005857C3" w:rsidRDefault="0050481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86C344" wp14:editId="34FDBE1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024F8A4" w14:textId="77777777" w:rsidR="005857C3" w:rsidRDefault="00504813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86C34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0024F8A4" w14:textId="77777777" w:rsidR="005857C3" w:rsidRDefault="00504813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F4"/>
    <w:rsid w:val="00096FF4"/>
    <w:rsid w:val="003450A7"/>
    <w:rsid w:val="00504813"/>
    <w:rsid w:val="00AB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473A5-90F5-415E-94FC-E2B3F1B5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81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504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04813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04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2</cp:revision>
  <dcterms:created xsi:type="dcterms:W3CDTF">2025-04-16T04:37:00Z</dcterms:created>
  <dcterms:modified xsi:type="dcterms:W3CDTF">2025-04-16T04:37:00Z</dcterms:modified>
</cp:coreProperties>
</file>